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11E8" w14:textId="06645791" w:rsidR="00037DA0" w:rsidRPr="005864C6" w:rsidRDefault="00CE52F2" w:rsidP="00037DA0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E52F2">
        <w:rPr>
          <w:rFonts w:ascii="Times New Roman" w:hAnsi="Times New Roman" w:cs="Times New Roman"/>
          <w:b/>
          <w:bCs/>
          <w:sz w:val="28"/>
          <w:szCs w:val="28"/>
          <w:lang w:val="en-US"/>
        </w:rPr>
        <w:t>FIG S</w:t>
      </w:r>
      <w:r w:rsidR="00037DA0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3712B7">
        <w:rPr>
          <w:rFonts w:ascii="Times New Roman" w:hAnsi="Times New Roman" w:cs="Times New Roman"/>
          <w:b/>
          <w:bCs/>
          <w:sz w:val="28"/>
          <w:szCs w:val="28"/>
          <w:lang w:val="en-US"/>
        </w:rPr>
        <w:t>4</w:t>
      </w:r>
      <w:r w:rsidR="00037DA0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Calibri" w:hAnsi="Calibri" w:cs="Calibri"/>
          <w:b/>
          <w:bCs/>
          <w:sz w:val="28"/>
          <w:szCs w:val="28"/>
          <w:lang w:val="en-US"/>
        </w:rPr>
        <w:t>﻿</w:t>
      </w:r>
      <w:r w:rsidR="00B3232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istribution of </w:t>
      </w:r>
      <w:r w:rsidR="003712B7">
        <w:rPr>
          <w:rFonts w:ascii="Times New Roman" w:hAnsi="Times New Roman" w:cs="Times New Roman"/>
          <w:b/>
          <w:bCs/>
          <w:sz w:val="28"/>
          <w:szCs w:val="28"/>
          <w:lang w:val="en-US"/>
        </w:rPr>
        <w:t>fungal</w:t>
      </w:r>
      <w:r w:rsidR="00B3232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ensities for coarse (A) and more precise (B) land uses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The colors indicate the 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>global land uses (forests, grasslands, crops</w:t>
      </w:r>
      <w:r w:rsidR="003D3060">
        <w:rPr>
          <w:rFonts w:ascii="Times New Roman" w:hAnsi="Times New Roman" w:cs="Times New Roman"/>
          <w:sz w:val="28"/>
          <w:szCs w:val="28"/>
          <w:lang w:val="en-US"/>
        </w:rPr>
        <w:t>,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 xml:space="preserve"> vineyards &amp; orchards). </w:t>
      </w:r>
      <w:r w:rsidR="00222E2E">
        <w:rPr>
          <w:rFonts w:ascii="Times New Roman" w:hAnsi="Times New Roman" w:cs="Times New Roman"/>
          <w:sz w:val="28"/>
          <w:szCs w:val="28"/>
          <w:lang w:val="en-US"/>
        </w:rPr>
        <w:t>Significant differences are indicated after Kruskal-Wallis tests with Bonferroni correction (</w:t>
      </w:r>
      <w:r w:rsidR="00222E2E">
        <w:rPr>
          <w:rFonts w:ascii="Times New Roman" w:hAnsi="Times New Roman" w:cs="Times New Roman"/>
          <w:i/>
          <w:iCs/>
          <w:sz w:val="28"/>
          <w:szCs w:val="28"/>
          <w:lang w:val="en-US"/>
        </w:rPr>
        <w:t>p-</w:t>
      </w:r>
      <w:r w:rsidR="00222E2E">
        <w:rPr>
          <w:rFonts w:ascii="Times New Roman" w:hAnsi="Times New Roman" w:cs="Times New Roman"/>
          <w:sz w:val="28"/>
          <w:szCs w:val="28"/>
          <w:lang w:val="en-US"/>
        </w:rPr>
        <w:t xml:space="preserve">value &lt; 0.05). 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331BD251" w14:textId="77777777" w:rsidR="00E77E20" w:rsidRDefault="00E77E20" w:rsidP="005864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D602985" w14:textId="77777777" w:rsidR="00976EC6" w:rsidRPr="00CA1FAD" w:rsidRDefault="000C08DA" w:rsidP="005864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7D25A0B7" wp14:editId="27937EAC">
            <wp:extent cx="8893810" cy="4111625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EC6" w:rsidRPr="00CA1FAD" w:rsidSect="005864C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899E0" w14:textId="77777777" w:rsidR="00581E3E" w:rsidRDefault="00581E3E" w:rsidP="004C6389">
      <w:r>
        <w:separator/>
      </w:r>
    </w:p>
  </w:endnote>
  <w:endnote w:type="continuationSeparator" w:id="0">
    <w:p w14:paraId="37809566" w14:textId="77777777" w:rsidR="00581E3E" w:rsidRDefault="00581E3E" w:rsidP="004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72423" w14:textId="77777777" w:rsidR="00581E3E" w:rsidRDefault="00581E3E" w:rsidP="004C6389">
      <w:r>
        <w:separator/>
      </w:r>
    </w:p>
  </w:footnote>
  <w:footnote w:type="continuationSeparator" w:id="0">
    <w:p w14:paraId="4C7DF858" w14:textId="77777777" w:rsidR="00581E3E" w:rsidRDefault="00581E3E" w:rsidP="004C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188"/>
    <w:multiLevelType w:val="hybridMultilevel"/>
    <w:tmpl w:val="231E92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1152E"/>
    <w:multiLevelType w:val="hybridMultilevel"/>
    <w:tmpl w:val="231E9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21015">
    <w:abstractNumId w:val="1"/>
  </w:num>
  <w:num w:numId="2" w16cid:durableId="934291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37DA0"/>
    <w:rsid w:val="0006123E"/>
    <w:rsid w:val="00062975"/>
    <w:rsid w:val="000A6D18"/>
    <w:rsid w:val="000C08DA"/>
    <w:rsid w:val="001057A0"/>
    <w:rsid w:val="00144B93"/>
    <w:rsid w:val="00166BBA"/>
    <w:rsid w:val="001B1BE4"/>
    <w:rsid w:val="00222E2E"/>
    <w:rsid w:val="00241335"/>
    <w:rsid w:val="00275283"/>
    <w:rsid w:val="00275676"/>
    <w:rsid w:val="002A4EE3"/>
    <w:rsid w:val="002A5FF4"/>
    <w:rsid w:val="002A648F"/>
    <w:rsid w:val="003712B7"/>
    <w:rsid w:val="00375967"/>
    <w:rsid w:val="00381150"/>
    <w:rsid w:val="00384BCE"/>
    <w:rsid w:val="003D3060"/>
    <w:rsid w:val="003F3DC2"/>
    <w:rsid w:val="00402DEF"/>
    <w:rsid w:val="00472292"/>
    <w:rsid w:val="004821C0"/>
    <w:rsid w:val="00483AD7"/>
    <w:rsid w:val="004B3A39"/>
    <w:rsid w:val="004C6389"/>
    <w:rsid w:val="00500E36"/>
    <w:rsid w:val="0053780E"/>
    <w:rsid w:val="00555309"/>
    <w:rsid w:val="00581E3E"/>
    <w:rsid w:val="005864C6"/>
    <w:rsid w:val="005D405C"/>
    <w:rsid w:val="005E4E44"/>
    <w:rsid w:val="006B7F61"/>
    <w:rsid w:val="006D2876"/>
    <w:rsid w:val="006D35F3"/>
    <w:rsid w:val="006D64D5"/>
    <w:rsid w:val="006F3BCC"/>
    <w:rsid w:val="00706826"/>
    <w:rsid w:val="00790F6A"/>
    <w:rsid w:val="007E1DA9"/>
    <w:rsid w:val="00815FCE"/>
    <w:rsid w:val="00841CE5"/>
    <w:rsid w:val="00841F69"/>
    <w:rsid w:val="00856EF5"/>
    <w:rsid w:val="00886F25"/>
    <w:rsid w:val="00906FD9"/>
    <w:rsid w:val="00957F2E"/>
    <w:rsid w:val="009624DE"/>
    <w:rsid w:val="00976EC6"/>
    <w:rsid w:val="009B3CE1"/>
    <w:rsid w:val="00A14C6E"/>
    <w:rsid w:val="00A823B8"/>
    <w:rsid w:val="00AA3F35"/>
    <w:rsid w:val="00B3232E"/>
    <w:rsid w:val="00B55A40"/>
    <w:rsid w:val="00B914AB"/>
    <w:rsid w:val="00B9712B"/>
    <w:rsid w:val="00BE7391"/>
    <w:rsid w:val="00C03DAA"/>
    <w:rsid w:val="00C04123"/>
    <w:rsid w:val="00C05841"/>
    <w:rsid w:val="00C2068D"/>
    <w:rsid w:val="00C34F6E"/>
    <w:rsid w:val="00CA1FAD"/>
    <w:rsid w:val="00CD111C"/>
    <w:rsid w:val="00CE52F2"/>
    <w:rsid w:val="00CF1436"/>
    <w:rsid w:val="00D23893"/>
    <w:rsid w:val="00D36DF9"/>
    <w:rsid w:val="00D50959"/>
    <w:rsid w:val="00E77E20"/>
    <w:rsid w:val="00ED1FFD"/>
    <w:rsid w:val="00F229C2"/>
    <w:rsid w:val="00F4196D"/>
    <w:rsid w:val="00FB1197"/>
    <w:rsid w:val="00FC22CC"/>
    <w:rsid w:val="00FF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90F77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6389"/>
  </w:style>
  <w:style w:type="paragraph" w:styleId="Pieddepage">
    <w:name w:val="footer"/>
    <w:basedOn w:val="Normal"/>
    <w:link w:val="Pieddepag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6389"/>
  </w:style>
  <w:style w:type="paragraph" w:styleId="Paragraphedeliste">
    <w:name w:val="List Paragraph"/>
    <w:basedOn w:val="Normal"/>
    <w:uiPriority w:val="34"/>
    <w:qFormat/>
    <w:rsid w:val="00B9712B"/>
    <w:pPr>
      <w:ind w:left="720"/>
      <w:contextualSpacing/>
    </w:pPr>
  </w:style>
  <w:style w:type="paragraph" w:styleId="Rvision">
    <w:name w:val="Revision"/>
    <w:hidden/>
    <w:uiPriority w:val="99"/>
    <w:semiHidden/>
    <w:rsid w:val="003D3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37:00Z</dcterms:created>
  <dcterms:modified xsi:type="dcterms:W3CDTF">2023-03-01T10:37:00Z</dcterms:modified>
</cp:coreProperties>
</file>